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9563C" w14:textId="185F8D0F" w:rsidR="005A2A5B" w:rsidRPr="002C685F" w:rsidRDefault="00DE464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C685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A52F8" w:rsidRPr="002C685F">
        <w:rPr>
          <w:rFonts w:ascii="Times New Roman" w:hAnsi="Times New Roman" w:cs="Times New Roman"/>
          <w:b/>
          <w:bCs/>
          <w:sz w:val="28"/>
          <w:szCs w:val="28"/>
        </w:rPr>
        <w:t>Data</w:t>
      </w:r>
    </w:p>
    <w:p w14:paraId="75EE1ED4" w14:textId="77777777" w:rsidR="00ED095E" w:rsidRDefault="0069576A" w:rsidP="00BF2397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69576A">
        <w:rPr>
          <w:rFonts w:ascii="Times New Roman" w:hAnsi="Times New Roman" w:cs="Times New Roman"/>
          <w:b/>
          <w:bCs/>
          <w:sz w:val="24"/>
          <w:szCs w:val="24"/>
        </w:rPr>
        <w:t>Associations of combined physical activity and body mass index groups with colorectal cancer survival outcomes and recurrence</w:t>
      </w:r>
    </w:p>
    <w:p w14:paraId="49EA57E0" w14:textId="77777777" w:rsidR="007E7FDE" w:rsidRPr="006C44B8" w:rsidRDefault="007E7FDE" w:rsidP="007E7FDE">
      <w:pPr>
        <w:spacing w:after="120"/>
        <w:rPr>
          <w:rFonts w:ascii="Times New Roman" w:hAnsi="Times New Roman" w:cs="Times New Roman"/>
          <w:spacing w:val="-2"/>
          <w:sz w:val="24"/>
          <w:szCs w:val="24"/>
          <w:vertAlign w:val="superscript"/>
        </w:rPr>
      </w:pPr>
      <w:r w:rsidRPr="00F10CB5">
        <w:rPr>
          <w:rFonts w:ascii="Times New Roman" w:hAnsi="Times New Roman" w:cs="Times New Roman"/>
          <w:bCs/>
          <w:sz w:val="24"/>
          <w:szCs w:val="24"/>
        </w:rPr>
        <w:t>Himbert C</w:t>
      </w:r>
      <w:r w:rsidRPr="00F10CB5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6C44B8">
        <w:rPr>
          <w:rFonts w:ascii="Times New Roman" w:hAnsi="Times New Roman" w:cs="Times New Roman"/>
          <w:sz w:val="24"/>
          <w:szCs w:val="24"/>
        </w:rPr>
        <w:t>, Ose J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C44B8">
        <w:rPr>
          <w:rFonts w:ascii="Times New Roman" w:hAnsi="Times New Roman" w:cs="Times New Roman"/>
          <w:sz w:val="24"/>
          <w:szCs w:val="24"/>
        </w:rPr>
        <w:t>, Gigic 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44B8">
        <w:rPr>
          <w:rFonts w:ascii="Times New Roman" w:hAnsi="Times New Roman" w:cs="Times New Roman"/>
          <w:sz w:val="24"/>
          <w:szCs w:val="24"/>
        </w:rPr>
        <w:t>, Viskochil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6C44B8">
        <w:rPr>
          <w:rFonts w:ascii="Times New Roman" w:hAnsi="Times New Roman" w:cs="Times New Roman"/>
          <w:sz w:val="24"/>
          <w:szCs w:val="24"/>
        </w:rPr>
        <w:t>, Santuci K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44B8">
        <w:rPr>
          <w:rFonts w:ascii="Times New Roman" w:hAnsi="Times New Roman" w:cs="Times New Roman"/>
          <w:sz w:val="24"/>
          <w:szCs w:val="24"/>
        </w:rPr>
        <w:t>, Lin T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C44B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shworth 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Cohan JN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Scaife CL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Jedrzkiewicz J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06A1B">
        <w:rPr>
          <w:rFonts w:ascii="Times New Roman" w:hAnsi="Times New Roman" w:cs="Times New Roman"/>
          <w:sz w:val="24"/>
          <w:szCs w:val="24"/>
        </w:rPr>
        <w:t>Damerell V</w:t>
      </w:r>
      <w:r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3</w:t>
      </w:r>
      <w:r w:rsidRPr="00206A1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tkins KM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06A1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ong J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6A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6A1B">
        <w:rPr>
          <w:rFonts w:ascii="Times New Roman" w:hAnsi="Times New Roman" w:cs="Times New Roman"/>
          <w:sz w:val="24"/>
          <w:szCs w:val="24"/>
        </w:rPr>
        <w:t>Mut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G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erna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Felder S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Sanchez J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 Cohen SA</w:t>
      </w: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Krane </w:t>
      </w:r>
      <w:r w:rsidRPr="00D72EEC">
        <w:rPr>
          <w:rFonts w:ascii="Times New Roman" w:hAnsi="Times New Roman" w:cs="Times New Roman"/>
          <w:sz w:val="24"/>
          <w:szCs w:val="24"/>
        </w:rPr>
        <w:t>MK</w:t>
      </w:r>
      <w:r w:rsidRPr="00D72EE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72EE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nkle N</w:t>
      </w:r>
      <w:r w:rsidRPr="00D72EEC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, Wood E</w:t>
      </w:r>
      <w:r w:rsidRPr="00D72EEC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72EEC">
        <w:rPr>
          <w:rFonts w:ascii="Times New Roman" w:hAnsi="Times New Roman" w:cs="Times New Roman"/>
          <w:sz w:val="24"/>
          <w:szCs w:val="24"/>
        </w:rPr>
        <w:t>Peoples AR</w:t>
      </w:r>
      <w:r w:rsidRPr="00D72EE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72EEC">
        <w:rPr>
          <w:rFonts w:ascii="Times New Roman" w:hAnsi="Times New Roman" w:cs="Times New Roman"/>
          <w:sz w:val="24"/>
          <w:szCs w:val="24"/>
        </w:rPr>
        <w:t>, Figueiredo JC</w:t>
      </w:r>
      <w:r w:rsidRPr="00D72EE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72EEC">
        <w:rPr>
          <w:rFonts w:ascii="Times New Roman" w:hAnsi="Times New Roman" w:cs="Times New Roman"/>
          <w:sz w:val="24"/>
          <w:szCs w:val="24"/>
        </w:rPr>
        <w:t>, Toriola AT</w:t>
      </w:r>
      <w:r w:rsidRPr="00D72EE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D72EEC">
        <w:rPr>
          <w:rFonts w:ascii="Times New Roman" w:hAnsi="Times New Roman" w:cs="Times New Roman"/>
          <w:sz w:val="24"/>
          <w:szCs w:val="24"/>
        </w:rPr>
        <w:t>, Siegel EM</w:t>
      </w:r>
      <w:r w:rsidRPr="00D72EE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72EEC">
        <w:rPr>
          <w:rFonts w:ascii="Times New Roman" w:hAnsi="Times New Roman" w:cs="Times New Roman"/>
          <w:sz w:val="24"/>
          <w:szCs w:val="24"/>
        </w:rPr>
        <w:t>, Li CI</w:t>
      </w:r>
      <w:r w:rsidRPr="00D72EE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72EEC">
        <w:rPr>
          <w:rFonts w:ascii="Times New Roman" w:hAnsi="Times New Roman" w:cs="Times New Roman"/>
          <w:sz w:val="24"/>
          <w:szCs w:val="24"/>
        </w:rPr>
        <w:t xml:space="preserve">, </w:t>
      </w:r>
      <w:r w:rsidRPr="00D72EEC">
        <w:rPr>
          <w:rFonts w:ascii="Times New Roman" w:hAnsi="Times New Roman" w:cs="Times New Roman"/>
          <w:spacing w:val="-2"/>
          <w:sz w:val="24"/>
          <w:szCs w:val="24"/>
        </w:rPr>
        <w:t>Shibata D</w:t>
      </w:r>
      <w:r w:rsidRPr="00D72EEC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9</w:t>
      </w:r>
      <w:r w:rsidRPr="00D72EEC">
        <w:rPr>
          <w:rFonts w:ascii="Times New Roman" w:hAnsi="Times New Roman" w:cs="Times New Roman"/>
          <w:spacing w:val="-2"/>
          <w:sz w:val="24"/>
          <w:szCs w:val="24"/>
        </w:rPr>
        <w:t>, Boucher K</w:t>
      </w:r>
      <w:r w:rsidRPr="00D72EEC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1,2</w:t>
      </w:r>
      <w:r w:rsidRPr="00D72EEC">
        <w:rPr>
          <w:rFonts w:ascii="Times New Roman" w:hAnsi="Times New Roman" w:cs="Times New Roman"/>
          <w:spacing w:val="-2"/>
          <w:sz w:val="24"/>
          <w:szCs w:val="24"/>
        </w:rPr>
        <w:t>, Round JL</w:t>
      </w:r>
      <w:r w:rsidRPr="00D72EEC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1</w:t>
      </w:r>
      <w:r w:rsidRPr="00D72EEC">
        <w:rPr>
          <w:rFonts w:ascii="Times New Roman" w:hAnsi="Times New Roman" w:cs="Times New Roman"/>
          <w:spacing w:val="-2"/>
          <w:sz w:val="24"/>
          <w:szCs w:val="24"/>
        </w:rPr>
        <w:t>, Ulrich A</w:t>
      </w:r>
      <w:r>
        <w:rPr>
          <w:rFonts w:ascii="Times New Roman" w:hAnsi="Times New Roman" w:cs="Times New Roman"/>
          <w:spacing w:val="-2"/>
          <w:sz w:val="24"/>
          <w:szCs w:val="24"/>
        </w:rPr>
        <w:t>B</w:t>
      </w:r>
      <w:r w:rsidRPr="00D72EEC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10</w:t>
      </w:r>
      <w:r w:rsidRPr="00D72EEC">
        <w:rPr>
          <w:rFonts w:ascii="Times New Roman" w:hAnsi="Times New Roman" w:cs="Times New Roman"/>
          <w:spacing w:val="-2"/>
          <w:sz w:val="24"/>
          <w:szCs w:val="24"/>
        </w:rPr>
        <w:t>, Schneider</w:t>
      </w:r>
      <w:r w:rsidRPr="006C44B8">
        <w:rPr>
          <w:rFonts w:ascii="Times New Roman" w:hAnsi="Times New Roman" w:cs="Times New Roman"/>
          <w:spacing w:val="-2"/>
          <w:sz w:val="24"/>
          <w:szCs w:val="24"/>
        </w:rPr>
        <w:t xml:space="preserve"> M</w:t>
      </w:r>
      <w:r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3</w:t>
      </w:r>
      <w:r w:rsidRPr="006C44B8">
        <w:rPr>
          <w:rFonts w:ascii="Times New Roman" w:hAnsi="Times New Roman" w:cs="Times New Roman"/>
          <w:spacing w:val="-2"/>
          <w:sz w:val="24"/>
          <w:szCs w:val="24"/>
        </w:rPr>
        <w:t>, Huang LC</w:t>
      </w:r>
      <w:r w:rsidRPr="006C44B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1,2</w:t>
      </w:r>
      <w:r w:rsidRPr="006C44B8">
        <w:rPr>
          <w:rFonts w:ascii="Times New Roman" w:hAnsi="Times New Roman" w:cs="Times New Roman"/>
          <w:spacing w:val="-2"/>
          <w:sz w:val="24"/>
          <w:szCs w:val="24"/>
        </w:rPr>
        <w:t>, Hardikar S</w:t>
      </w:r>
      <w:r w:rsidRPr="006C44B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*</w:t>
      </w:r>
      <w:r w:rsidRPr="006C44B8">
        <w:rPr>
          <w:rFonts w:ascii="Times New Roman" w:hAnsi="Times New Roman" w:cs="Times New Roman"/>
          <w:spacing w:val="-2"/>
          <w:sz w:val="24"/>
          <w:szCs w:val="24"/>
        </w:rPr>
        <w:t>, Ulrich CM</w:t>
      </w:r>
      <w:r w:rsidRPr="006C44B8"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pacing w:val="-2"/>
          <w:sz w:val="24"/>
          <w:szCs w:val="24"/>
          <w:vertAlign w:val="superscript"/>
        </w:rPr>
        <w:t>*</w:t>
      </w:r>
    </w:p>
    <w:p w14:paraId="5881BA5D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C44B8">
        <w:rPr>
          <w:rFonts w:ascii="Times New Roman" w:hAnsi="Times New Roman" w:cs="Times New Roman"/>
          <w:sz w:val="24"/>
          <w:szCs w:val="24"/>
        </w:rPr>
        <w:t>University of Utah, Salt Lake City, UT</w:t>
      </w:r>
    </w:p>
    <w:p w14:paraId="03D769F1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44B8">
        <w:rPr>
          <w:rFonts w:ascii="Times New Roman" w:hAnsi="Times New Roman" w:cs="Times New Roman"/>
          <w:sz w:val="24"/>
          <w:szCs w:val="24"/>
        </w:rPr>
        <w:t xml:space="preserve"> Huntsman Cancer Institute, Salt Lake City, UT</w:t>
      </w:r>
    </w:p>
    <w:p w14:paraId="7A07E218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44B8">
        <w:rPr>
          <w:rFonts w:ascii="Times New Roman" w:hAnsi="Times New Roman" w:cs="Times New Roman"/>
          <w:sz w:val="24"/>
          <w:szCs w:val="24"/>
        </w:rPr>
        <w:t xml:space="preserve"> Heidelberg University Hospital, Germany</w:t>
      </w:r>
    </w:p>
    <w:p w14:paraId="1B799E9E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C44B8">
        <w:rPr>
          <w:rFonts w:ascii="Times New Roman" w:hAnsi="Times New Roman" w:cs="Times New Roman"/>
          <w:sz w:val="24"/>
          <w:szCs w:val="24"/>
        </w:rPr>
        <w:t xml:space="preserve"> University of Massachusetts Boston, Boston, MA</w:t>
      </w:r>
    </w:p>
    <w:p w14:paraId="23C6DC75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C44B8">
        <w:rPr>
          <w:rFonts w:ascii="Times New Roman" w:hAnsi="Times New Roman" w:cs="Times New Roman"/>
          <w:sz w:val="24"/>
          <w:szCs w:val="24"/>
        </w:rPr>
        <w:t xml:space="preserve"> Cedars-Sinai Medical Center, Los Angeles, CA</w:t>
      </w:r>
    </w:p>
    <w:p w14:paraId="1F042BCE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C44B8">
        <w:rPr>
          <w:rFonts w:ascii="Times New Roman" w:hAnsi="Times New Roman" w:cs="Times New Roman"/>
          <w:sz w:val="24"/>
          <w:szCs w:val="24"/>
        </w:rPr>
        <w:t xml:space="preserve"> Washington University School of Medicine, St. Louis, MO</w:t>
      </w:r>
    </w:p>
    <w:p w14:paraId="7E113342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C44B8">
        <w:rPr>
          <w:rFonts w:ascii="Times New Roman" w:hAnsi="Times New Roman" w:cs="Times New Roman"/>
          <w:sz w:val="24"/>
          <w:szCs w:val="24"/>
        </w:rPr>
        <w:t xml:space="preserve"> H. Lee Moffitt Cancer Center &amp; Research Institute, Tampa, FL</w:t>
      </w:r>
    </w:p>
    <w:p w14:paraId="74E8585E" w14:textId="77777777" w:rsidR="00BF2397" w:rsidRPr="006C44B8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C44B8">
        <w:rPr>
          <w:rFonts w:ascii="Times New Roman" w:hAnsi="Times New Roman" w:cs="Times New Roman"/>
          <w:sz w:val="24"/>
          <w:szCs w:val="24"/>
        </w:rPr>
        <w:t xml:space="preserve"> Fred Hutchinson Cancer Center</w:t>
      </w:r>
      <w:r>
        <w:rPr>
          <w:rFonts w:ascii="Times New Roman" w:hAnsi="Times New Roman" w:cs="Times New Roman"/>
          <w:sz w:val="24"/>
          <w:szCs w:val="24"/>
        </w:rPr>
        <w:t xml:space="preserve"> and University of Washington</w:t>
      </w:r>
      <w:r w:rsidRPr="006C44B8">
        <w:rPr>
          <w:rFonts w:ascii="Times New Roman" w:hAnsi="Times New Roman" w:cs="Times New Roman"/>
          <w:sz w:val="24"/>
          <w:szCs w:val="24"/>
        </w:rPr>
        <w:t>, Seattle, WA</w:t>
      </w:r>
    </w:p>
    <w:p w14:paraId="109315D9" w14:textId="77777777" w:rsidR="00BF2397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44B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C44B8">
        <w:rPr>
          <w:rFonts w:ascii="Times New Roman" w:hAnsi="Times New Roman" w:cs="Times New Roman"/>
          <w:sz w:val="24"/>
          <w:szCs w:val="24"/>
        </w:rPr>
        <w:t xml:space="preserve"> University of Tennessee Health Science Center, Memphis, TN </w:t>
      </w:r>
    </w:p>
    <w:p w14:paraId="75B9D782" w14:textId="77777777" w:rsidR="00BF2397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6C44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hein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linik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uss </w:t>
      </w:r>
      <w:proofErr w:type="spellStart"/>
      <w:r>
        <w:rPr>
          <w:rFonts w:ascii="Times New Roman" w:hAnsi="Times New Roman" w:cs="Times New Roman"/>
          <w:sz w:val="24"/>
          <w:szCs w:val="24"/>
        </w:rPr>
        <w:t>LukasKrankenhaus</w:t>
      </w:r>
      <w:proofErr w:type="spellEnd"/>
      <w:r w:rsidRPr="006C44B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ermany</w:t>
      </w:r>
      <w:r w:rsidRPr="006C44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8D8079" w14:textId="77777777" w:rsidR="00BF2397" w:rsidRDefault="00BF2397" w:rsidP="00BF23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se authors contributed equally.</w:t>
      </w:r>
    </w:p>
    <w:p w14:paraId="48243664" w14:textId="636C1415" w:rsidR="00D752D6" w:rsidRPr="00236999" w:rsidRDefault="00D752D6" w:rsidP="00236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752D6" w:rsidRPr="00236999" w:rsidSect="006A52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2"/>
        <w:gridCol w:w="3781"/>
        <w:gridCol w:w="2424"/>
        <w:gridCol w:w="1800"/>
        <w:gridCol w:w="1710"/>
      </w:tblGrid>
      <w:tr w:rsidR="00035D2F" w:rsidRPr="00AE3976" w14:paraId="671E74D6" w14:textId="085DF5CF" w:rsidTr="009F4766">
        <w:tc>
          <w:tcPr>
            <w:tcW w:w="115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BCD89" w14:textId="263DC56B" w:rsidR="00035D2F" w:rsidRDefault="00035D2F" w:rsidP="002F6820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>Supplementary Table</w:t>
            </w:r>
            <w:r w:rsidRPr="00AE3976">
              <w:rPr>
                <w:rFonts w:ascii="Times New Roman" w:eastAsia="Calibri" w:hAnsi="Times New Roman" w:cs="Times New Roman"/>
                <w:b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</w:rPr>
              <w:t>S1</w:t>
            </w:r>
            <w:r w:rsidRPr="00AE3976">
              <w:rPr>
                <w:rFonts w:ascii="Times New Roman" w:eastAsia="Calibri" w:hAnsi="Times New Roman" w:cs="Times New Roman"/>
                <w:b/>
              </w:rPr>
              <w:t xml:space="preserve">. Cox proportional hazard models of physical activity </w:t>
            </w:r>
            <w:r>
              <w:rPr>
                <w:rFonts w:ascii="Times New Roman" w:eastAsia="Calibri" w:hAnsi="Times New Roman" w:cs="Times New Roman"/>
                <w:b/>
              </w:rPr>
              <w:t xml:space="preserve">quartiles </w:t>
            </w:r>
            <w:r w:rsidRPr="00AE3976">
              <w:rPr>
                <w:rFonts w:ascii="Times New Roman" w:eastAsia="Calibri" w:hAnsi="Times New Roman" w:cs="Times New Roman"/>
                <w:b/>
              </w:rPr>
              <w:t xml:space="preserve">with overall </w:t>
            </w:r>
            <w:r>
              <w:rPr>
                <w:rFonts w:ascii="Times New Roman" w:eastAsia="Calibri" w:hAnsi="Times New Roman" w:cs="Times New Roman"/>
                <w:b/>
              </w:rPr>
              <w:t xml:space="preserve">and disease-free </w:t>
            </w:r>
            <w:r w:rsidRPr="00AE3976">
              <w:rPr>
                <w:rFonts w:ascii="Times New Roman" w:eastAsia="Calibri" w:hAnsi="Times New Roman" w:cs="Times New Roman"/>
                <w:b/>
              </w:rPr>
              <w:t xml:space="preserve">survival in colorectal cancer </w:t>
            </w:r>
            <w:r w:rsidRPr="00AE3976">
              <w:rPr>
                <w:rFonts w:ascii="Times New Roman" w:eastAsia="Calibri" w:hAnsi="Times New Roman" w:cs="Times New Roman"/>
                <w:b/>
              </w:rPr>
              <w:t>patients</w:t>
            </w:r>
          </w:p>
        </w:tc>
      </w:tr>
      <w:tr w:rsidR="00035D2F" w:rsidRPr="00AE3976" w14:paraId="4B802A63" w14:textId="34F8B140" w:rsidTr="009F4766">
        <w:tc>
          <w:tcPr>
            <w:tcW w:w="5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5210B" w14:textId="15835702" w:rsidR="00035D2F" w:rsidRPr="00AE3976" w:rsidRDefault="00035D2F" w:rsidP="006E27AA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bookmarkStart w:id="0" w:name="_Hlk84584519"/>
          </w:p>
        </w:tc>
        <w:tc>
          <w:tcPr>
            <w:tcW w:w="59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4ABBB" w14:textId="4D22DF75" w:rsidR="00035D2F" w:rsidRPr="00AE3976" w:rsidRDefault="00035D2F" w:rsidP="00EF6BD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E3976">
              <w:rPr>
                <w:rFonts w:ascii="Times New Roman" w:eastAsia="Calibri" w:hAnsi="Times New Roman" w:cs="Times New Roman"/>
                <w:b/>
              </w:rPr>
              <w:t>Adjusted Model*</w:t>
            </w:r>
          </w:p>
        </w:tc>
      </w:tr>
      <w:bookmarkEnd w:id="0"/>
      <w:tr w:rsidR="009046BC" w:rsidRPr="00AE3976" w14:paraId="752F2FC4" w14:textId="052D09B7" w:rsidTr="00A86B2C"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6F0C2" w14:textId="77777777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84162" w14:textId="77777777" w:rsidR="009046BC" w:rsidRDefault="009046BC" w:rsidP="00035D2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MET </w:t>
            </w:r>
            <w:proofErr w:type="spellStart"/>
            <w:r>
              <w:rPr>
                <w:rFonts w:ascii="Times New Roman" w:eastAsia="Calibri" w:hAnsi="Times New Roman" w:cs="Times New Roman"/>
                <w:b/>
              </w:rPr>
              <w:t>hrs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>/</w:t>
            </w:r>
            <w:proofErr w:type="spellStart"/>
            <w:r>
              <w:rPr>
                <w:rFonts w:ascii="Times New Roman" w:eastAsia="Calibri" w:hAnsi="Times New Roman" w:cs="Times New Roman"/>
                <w:b/>
              </w:rPr>
              <w:t>wk</w:t>
            </w:r>
            <w:proofErr w:type="spellEnd"/>
          </w:p>
          <w:p w14:paraId="7085B325" w14:textId="3B41223F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mean (range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681C9" w14:textId="77777777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E3976">
              <w:rPr>
                <w:rFonts w:ascii="Times New Roman" w:eastAsia="Calibri" w:hAnsi="Times New Roman" w:cs="Times New Roman"/>
                <w:b/>
              </w:rPr>
              <w:t>HR (95% CI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DD2DC" w14:textId="77777777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E3976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A70B9" w14:textId="23D93F57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 for trend</w:t>
            </w:r>
          </w:p>
        </w:tc>
      </w:tr>
      <w:tr w:rsidR="00035D2F" w:rsidRPr="00AE3976" w14:paraId="283DC0DD" w14:textId="7623285E" w:rsidTr="009F4766">
        <w:tc>
          <w:tcPr>
            <w:tcW w:w="115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0A312" w14:textId="55843A4E" w:rsidR="00035D2F" w:rsidRPr="00AE3976" w:rsidRDefault="00035D2F" w:rsidP="00EF6BD4">
            <w:pPr>
              <w:rPr>
                <w:rFonts w:ascii="Times New Roman" w:eastAsia="Calibri" w:hAnsi="Times New Roman" w:cs="Times New Roman"/>
                <w:b/>
              </w:rPr>
            </w:pPr>
            <w:r w:rsidRPr="00AE3976">
              <w:rPr>
                <w:rFonts w:ascii="Times New Roman" w:eastAsia="Calibri" w:hAnsi="Times New Roman" w:cs="Times New Roman"/>
                <w:b/>
              </w:rPr>
              <w:t>Overall survival</w:t>
            </w:r>
          </w:p>
        </w:tc>
      </w:tr>
      <w:tr w:rsidR="009046BC" w:rsidRPr="00AE3976" w14:paraId="07DB2E3D" w14:textId="080CCC60" w:rsidTr="00C3170C"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D9F4C1" w14:textId="02921BB1" w:rsidR="009046BC" w:rsidRPr="00AE3976" w:rsidRDefault="009046BC" w:rsidP="00EF6BD4">
            <w:pPr>
              <w:rPr>
                <w:rFonts w:ascii="Times New Roman" w:eastAsia="Calibri" w:hAnsi="Times New Roman" w:cs="Times New Roman"/>
              </w:rPr>
            </w:pPr>
            <w:r w:rsidRPr="00AE3976">
              <w:rPr>
                <w:rFonts w:ascii="Times New Roman" w:eastAsia="Calibri" w:hAnsi="Times New Roman" w:cs="Times New Roman"/>
              </w:rPr>
              <w:t xml:space="preserve">   </w:t>
            </w:r>
            <w:r>
              <w:rPr>
                <w:rFonts w:ascii="Times New Roman" w:eastAsia="Calibri" w:hAnsi="Times New Roman" w:cs="Times New Roman"/>
              </w:rPr>
              <w:t>Quartile 1</w:t>
            </w:r>
          </w:p>
        </w:tc>
        <w:tc>
          <w:tcPr>
            <w:tcW w:w="37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8F6EE6" w14:textId="6A564101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99 (0.97-1.00)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9E3EC7" w14:textId="0752BC2E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 xml:space="preserve">         </w:t>
            </w:r>
            <w:r w:rsidRPr="00AE3976">
              <w:rPr>
                <w:rFonts w:ascii="Times New Roman" w:eastAsia="Calibri" w:hAnsi="Times New Roman" w:cs="Times New Roman"/>
                <w:bCs/>
              </w:rPr>
              <w:t>1.00 (Ref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92263" w14:textId="034D044A" w:rsidR="009046BC" w:rsidRPr="00EF6BD4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0.01</w:t>
            </w:r>
          </w:p>
        </w:tc>
      </w:tr>
      <w:tr w:rsidR="009046BC" w:rsidRPr="00AE3976" w14:paraId="0AB7372D" w14:textId="6F7933E9" w:rsidTr="00196129"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899ABF" w14:textId="0ABFA973" w:rsidR="009046BC" w:rsidRPr="00AE3976" w:rsidRDefault="009046BC" w:rsidP="00EF6B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Quartile 2</w:t>
            </w:r>
            <w:r w:rsidRPr="00AE397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28142" w14:textId="1A3FA110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3.97 (1.46-6.56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257BCB" w14:textId="1F367872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3 (0.45-1.21</w:t>
            </w:r>
            <w:r w:rsidRPr="00AE3976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0B0B23" w14:textId="6B64EDBB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3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C96CE8" w14:textId="77777777" w:rsidR="009046BC" w:rsidRDefault="009046BC" w:rsidP="00EF6BD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046BC" w:rsidRPr="00AE3976" w14:paraId="273F55FC" w14:textId="2563AC1E" w:rsidTr="003A19C5"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CC7DAF" w14:textId="3A476E8D" w:rsidR="009046BC" w:rsidRPr="00AE3976" w:rsidRDefault="009046BC" w:rsidP="00EF6B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Quartile 3</w:t>
            </w: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FE6F3B" w14:textId="5F635E59" w:rsidR="009046BC" w:rsidRPr="00AE3976" w:rsidRDefault="009046BC" w:rsidP="00EF6BD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1.6 (3.38-6.83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FDD6F2" w14:textId="5E9DD1C4" w:rsidR="009046BC" w:rsidRPr="00AA0CEA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A0CEA">
              <w:rPr>
                <w:rFonts w:ascii="Times New Roman" w:eastAsia="Calibri" w:hAnsi="Times New Roman" w:cs="Times New Roman"/>
                <w:b/>
                <w:bCs/>
              </w:rPr>
              <w:t>0.58 (0.35-0.96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2BB159" w14:textId="2BF0C098" w:rsidR="009046BC" w:rsidRPr="00AA0CEA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A0CEA">
              <w:rPr>
                <w:rFonts w:ascii="Times New Roman" w:eastAsia="Calibri" w:hAnsi="Times New Roman" w:cs="Times New Roman"/>
                <w:b/>
                <w:bCs/>
              </w:rPr>
              <w:t>0.03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CEB856" w14:textId="77777777" w:rsidR="009046BC" w:rsidRPr="00AA0CEA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9046BC" w:rsidRPr="00AE3976" w14:paraId="2D3E4411" w14:textId="4482B959" w:rsidTr="00E801B8"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99080" w14:textId="7A226223" w:rsidR="009046BC" w:rsidRDefault="009046BC" w:rsidP="00EF6BD4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Quartile 4</w:t>
            </w: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9727D" w14:textId="2A20B3E6" w:rsidR="009046BC" w:rsidRDefault="009046BC" w:rsidP="00EF6BD4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36.7 (18.5-97.9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A0626" w14:textId="2A8A6D51" w:rsidR="009046BC" w:rsidRPr="00AA0CEA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A0CEA">
              <w:rPr>
                <w:rFonts w:ascii="Times New Roman" w:eastAsia="Calibri" w:hAnsi="Times New Roman" w:cs="Times New Roman"/>
                <w:b/>
                <w:bCs/>
              </w:rPr>
              <w:t>0.55 (0.33-0.9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A8006" w14:textId="5EDF9B9F" w:rsidR="009046BC" w:rsidRPr="00AA0CEA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A0CEA">
              <w:rPr>
                <w:rFonts w:ascii="Times New Roman" w:eastAsia="Calibri" w:hAnsi="Times New Roman" w:cs="Times New Roman"/>
                <w:b/>
                <w:bCs/>
              </w:rPr>
              <w:t>0.02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D59C8" w14:textId="77777777" w:rsidR="009046BC" w:rsidRPr="00AA0CEA" w:rsidRDefault="009046BC" w:rsidP="00EF6BD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035D2F" w:rsidRPr="00AE3976" w14:paraId="1B0B68AC" w14:textId="293A2E51" w:rsidTr="009F4766">
        <w:tc>
          <w:tcPr>
            <w:tcW w:w="115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F990A" w14:textId="606B1D8C" w:rsidR="00035D2F" w:rsidRDefault="00035D2F" w:rsidP="00EF6BD4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isease</w:t>
            </w:r>
            <w:r w:rsidRPr="00AE3976">
              <w:rPr>
                <w:rFonts w:ascii="Times New Roman" w:eastAsia="Calibri" w:hAnsi="Times New Roman" w:cs="Times New Roman"/>
                <w:b/>
              </w:rPr>
              <w:t>-free survival</w:t>
            </w:r>
          </w:p>
        </w:tc>
      </w:tr>
      <w:tr w:rsidR="009046BC" w:rsidRPr="00AE3976" w14:paraId="0ECFA326" w14:textId="496EF6A4" w:rsidTr="00295D5D"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4BCFC6" w14:textId="54F8092E" w:rsidR="009046BC" w:rsidRPr="00AE3976" w:rsidRDefault="009046BC" w:rsidP="00451393">
            <w:pPr>
              <w:rPr>
                <w:rFonts w:ascii="Times New Roman" w:eastAsia="Calibri" w:hAnsi="Times New Roman" w:cs="Times New Roman"/>
              </w:rPr>
            </w:pPr>
            <w:r w:rsidRPr="00AE3976">
              <w:rPr>
                <w:rFonts w:ascii="Times New Roman" w:eastAsia="Calibri" w:hAnsi="Times New Roman" w:cs="Times New Roman"/>
              </w:rPr>
              <w:t xml:space="preserve">   </w:t>
            </w:r>
            <w:r>
              <w:rPr>
                <w:rFonts w:ascii="Times New Roman" w:eastAsia="Calibri" w:hAnsi="Times New Roman" w:cs="Times New Roman"/>
              </w:rPr>
              <w:t>Quartile 1</w:t>
            </w:r>
          </w:p>
        </w:tc>
        <w:tc>
          <w:tcPr>
            <w:tcW w:w="37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EBF36" w14:textId="754EF2AF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99 (0.97-1.00)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A641D" w14:textId="47C025B7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 xml:space="preserve">          </w:t>
            </w:r>
            <w:r w:rsidRPr="00AE3976">
              <w:rPr>
                <w:rFonts w:ascii="Times New Roman" w:eastAsia="Calibri" w:hAnsi="Times New Roman" w:cs="Times New Roman"/>
                <w:bCs/>
              </w:rPr>
              <w:t>1.00 (Ref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8BB88" w14:textId="52329B87" w:rsidR="009046BC" w:rsidRPr="00115103" w:rsidRDefault="009046BC" w:rsidP="0045139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15103">
              <w:rPr>
                <w:rFonts w:ascii="Times New Roman" w:eastAsia="Calibri" w:hAnsi="Times New Roman" w:cs="Times New Roman"/>
                <w:b/>
                <w:bCs/>
              </w:rPr>
              <w:t>0.04</w:t>
            </w:r>
          </w:p>
        </w:tc>
      </w:tr>
      <w:tr w:rsidR="009046BC" w:rsidRPr="00AE3976" w14:paraId="48CE3807" w14:textId="213F34F6" w:rsidTr="00B831B2"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B2B0E3" w14:textId="6A9898E5" w:rsidR="009046BC" w:rsidRPr="00AE3976" w:rsidRDefault="009046BC" w:rsidP="0045139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Quartile 2</w:t>
            </w:r>
            <w:r w:rsidRPr="00AE3976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38C444" w14:textId="497777EF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3.97 (1.46-6.56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CE2956" w14:textId="4CB6090F" w:rsidR="009046BC" w:rsidRPr="00E73C10" w:rsidRDefault="009046BC" w:rsidP="004513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73C10">
              <w:rPr>
                <w:rFonts w:ascii="Times New Roman" w:eastAsia="Calibri" w:hAnsi="Times New Roman" w:cs="Times New Roman"/>
              </w:rPr>
              <w:t>0.70 (0.47-1.04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14B0C5" w14:textId="53AA8AF7" w:rsidR="009046BC" w:rsidRPr="00E73C10" w:rsidRDefault="009046BC" w:rsidP="0045139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73C10">
              <w:rPr>
                <w:rFonts w:ascii="Times New Roman" w:eastAsia="Calibri" w:hAnsi="Times New Roman" w:cs="Times New Roman"/>
              </w:rPr>
              <w:t>0.08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F9211" w14:textId="77777777" w:rsidR="009046BC" w:rsidRPr="00E73C10" w:rsidRDefault="009046BC" w:rsidP="0045139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046BC" w:rsidRPr="00AE3976" w14:paraId="6ABA4D79" w14:textId="6BF361B3" w:rsidTr="00371361"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4842CE" w14:textId="402F1DD5" w:rsidR="009046BC" w:rsidRPr="00AE3976" w:rsidRDefault="009046BC" w:rsidP="0045139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Quartile 3</w:t>
            </w: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379FA5" w14:textId="16F54F63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11.6 (3.38-6.83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F4495E" w14:textId="5278A707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0.81</w:t>
            </w:r>
            <w:r w:rsidRPr="00AE3976">
              <w:rPr>
                <w:rFonts w:ascii="Times New Roman" w:eastAsia="Calibri" w:hAnsi="Times New Roman" w:cs="Times New Roman"/>
                <w:bCs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</w:rPr>
              <w:t>0.57</w:t>
            </w:r>
            <w:r w:rsidRPr="00AE3976">
              <w:rPr>
                <w:rFonts w:ascii="Times New Roman" w:eastAsia="Calibri" w:hAnsi="Times New Roman" w:cs="Times New Roman"/>
                <w:bCs/>
              </w:rPr>
              <w:t>-</w:t>
            </w:r>
            <w:r>
              <w:rPr>
                <w:rFonts w:ascii="Times New Roman" w:eastAsia="Calibri" w:hAnsi="Times New Roman" w:cs="Times New Roman"/>
                <w:bCs/>
              </w:rPr>
              <w:t>1.17</w:t>
            </w:r>
            <w:r w:rsidRPr="00AE3976">
              <w:rPr>
                <w:rFonts w:ascii="Times New Roman" w:eastAsia="Calibri" w:hAnsi="Times New Roman" w:cs="Times New Roman"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AF7F7A" w14:textId="76C601FB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AE3976">
              <w:rPr>
                <w:rFonts w:ascii="Times New Roman" w:eastAsia="Calibri" w:hAnsi="Times New Roman" w:cs="Times New Roman"/>
                <w:bCs/>
              </w:rPr>
              <w:t>0.</w:t>
            </w:r>
            <w:r>
              <w:rPr>
                <w:rFonts w:ascii="Times New Roman" w:eastAsia="Calibri" w:hAnsi="Times New Roman" w:cs="Times New Roman"/>
                <w:bCs/>
              </w:rPr>
              <w:t>26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F813D3" w14:textId="77777777" w:rsidR="009046BC" w:rsidRPr="00AE3976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9046BC" w:rsidRPr="00AE3976" w14:paraId="4E29024C" w14:textId="321D72F9" w:rsidTr="008C74E2"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CCE78" w14:textId="6A985901" w:rsidR="009046BC" w:rsidRPr="00AE3976" w:rsidRDefault="009046BC" w:rsidP="0045139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Quartile 4</w:t>
            </w:r>
          </w:p>
        </w:tc>
        <w:tc>
          <w:tcPr>
            <w:tcW w:w="3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9A78A" w14:textId="6211FA5D" w:rsidR="009046BC" w:rsidRDefault="009046BC" w:rsidP="00451393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eastAsia="Calibri" w:hAnsi="Times New Roman" w:cs="Times New Roman"/>
                <w:bCs/>
              </w:rPr>
              <w:t>36.7 (18.5-97.9)</w:t>
            </w:r>
          </w:p>
        </w:tc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D19B8" w14:textId="4BC7255A" w:rsidR="009046BC" w:rsidRPr="00E73C10" w:rsidRDefault="009046BC" w:rsidP="0045139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73C10">
              <w:rPr>
                <w:rFonts w:ascii="Times New Roman" w:eastAsia="Calibri" w:hAnsi="Times New Roman" w:cs="Times New Roman"/>
                <w:b/>
                <w:bCs/>
              </w:rPr>
              <w:t>0.51 (0.34-0.7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097B7" w14:textId="5E463D61" w:rsidR="009046BC" w:rsidRPr="00E73C10" w:rsidRDefault="009046BC" w:rsidP="0045139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73C10">
              <w:rPr>
                <w:rFonts w:ascii="Times New Roman" w:eastAsia="Calibri" w:hAnsi="Times New Roman" w:cs="Times New Roman"/>
                <w:b/>
                <w:bCs/>
              </w:rPr>
              <w:t>0.001</w:t>
            </w: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094E6" w14:textId="77777777" w:rsidR="009046BC" w:rsidRPr="00E73C10" w:rsidRDefault="009046BC" w:rsidP="00451393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451393" w:rsidRPr="00AE3976" w14:paraId="67569798" w14:textId="0121B0E1" w:rsidTr="009F4766">
        <w:trPr>
          <w:trHeight w:val="260"/>
        </w:trPr>
        <w:tc>
          <w:tcPr>
            <w:tcW w:w="115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B4989" w14:textId="13E4CDB2" w:rsidR="00451393" w:rsidRPr="00AE3976" w:rsidRDefault="00451393" w:rsidP="00451393">
            <w:pPr>
              <w:rPr>
                <w:rFonts w:ascii="Times New Roman" w:eastAsia="Calibri" w:hAnsi="Times New Roman" w:cs="Times New Roman"/>
                <w:bCs/>
              </w:rPr>
            </w:pPr>
            <w:r w:rsidRPr="00AE3976">
              <w:rPr>
                <w:rFonts w:ascii="Times New Roman" w:eastAsia="Calibri" w:hAnsi="Times New Roman" w:cs="Times New Roman"/>
                <w:bCs/>
              </w:rPr>
              <w:t>*</w:t>
            </w:r>
            <w:proofErr w:type="gramStart"/>
            <w:r w:rsidRPr="00AE3976">
              <w:rPr>
                <w:rFonts w:ascii="Times New Roman" w:eastAsia="Calibri" w:hAnsi="Times New Roman" w:cs="Times New Roman"/>
                <w:bCs/>
              </w:rPr>
              <w:t>adjusted</w:t>
            </w:r>
            <w:proofErr w:type="gramEnd"/>
            <w:r w:rsidRPr="00AE3976">
              <w:rPr>
                <w:rFonts w:ascii="Times New Roman" w:eastAsia="Calibri" w:hAnsi="Times New Roman" w:cs="Times New Roman"/>
                <w:bCs/>
              </w:rPr>
              <w:t xml:space="preserve"> for age, sex, stage at diagnosis, adjuvant treatment; HR – Hazard Ratio, 95% CI – 95% Confidence Interval, MET – metabolic equivalent per task, </w:t>
            </w:r>
            <w:proofErr w:type="spellStart"/>
            <w:r w:rsidRPr="00AE3976">
              <w:rPr>
                <w:rFonts w:ascii="Times New Roman" w:eastAsia="Calibri" w:hAnsi="Times New Roman" w:cs="Times New Roman"/>
                <w:bCs/>
              </w:rPr>
              <w:t>hrs</w:t>
            </w:r>
            <w:proofErr w:type="spellEnd"/>
            <w:r w:rsidRPr="00AE3976">
              <w:rPr>
                <w:rFonts w:ascii="Times New Roman" w:eastAsia="Calibri" w:hAnsi="Times New Roman" w:cs="Times New Roman"/>
                <w:bCs/>
              </w:rPr>
              <w:t>/</w:t>
            </w:r>
            <w:proofErr w:type="spellStart"/>
            <w:r w:rsidRPr="00AE3976">
              <w:rPr>
                <w:rFonts w:ascii="Times New Roman" w:eastAsia="Calibri" w:hAnsi="Times New Roman" w:cs="Times New Roman"/>
                <w:bCs/>
              </w:rPr>
              <w:t>wk</w:t>
            </w:r>
            <w:proofErr w:type="spellEnd"/>
            <w:r w:rsidRPr="00AE3976">
              <w:rPr>
                <w:rFonts w:ascii="Times New Roman" w:eastAsia="Calibri" w:hAnsi="Times New Roman" w:cs="Times New Roman"/>
                <w:bCs/>
              </w:rPr>
              <w:t xml:space="preserve"> – hours/week </w:t>
            </w:r>
          </w:p>
        </w:tc>
      </w:tr>
    </w:tbl>
    <w:p w14:paraId="093B0032" w14:textId="2C1F4902" w:rsidR="0091411D" w:rsidRDefault="009141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408DF8" w14:textId="12933E6F" w:rsidR="002F6820" w:rsidRDefault="002F6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CEEBE9" w14:textId="5E3D1D57" w:rsidR="002F6820" w:rsidRDefault="002F6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9B6852" w14:textId="09FE0A34" w:rsidR="002F6820" w:rsidRDefault="002F6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DA1C64" w14:textId="57802EAC" w:rsidR="002F6820" w:rsidRDefault="002F6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9C7032" w14:textId="46010416" w:rsidR="002F6820" w:rsidRDefault="002F6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A3D27A" w14:textId="77777777" w:rsidR="002F6820" w:rsidRDefault="002F68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23A78" w14:textId="77777777" w:rsidR="002F6820" w:rsidRDefault="002F6820" w:rsidP="00266CFC">
      <w:pPr>
        <w:rPr>
          <w:rFonts w:ascii="Times New Roman" w:hAnsi="Times New Roman" w:cs="Times New Roman"/>
          <w:b/>
        </w:rPr>
        <w:sectPr w:rsidR="002F6820" w:rsidSect="006A52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3955"/>
        <w:gridCol w:w="1890"/>
        <w:gridCol w:w="3150"/>
        <w:gridCol w:w="1170"/>
        <w:gridCol w:w="1080"/>
        <w:gridCol w:w="1350"/>
      </w:tblGrid>
      <w:tr w:rsidR="004A5B54" w:rsidRPr="003E2CEE" w14:paraId="49DC01B0" w14:textId="05804446" w:rsidTr="008C2BD2">
        <w:tc>
          <w:tcPr>
            <w:tcW w:w="125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7E7AE" w14:textId="2ACB616E" w:rsidR="004A5B54" w:rsidRPr="003E2CEE" w:rsidRDefault="004A5B54" w:rsidP="00C108AF">
            <w:pPr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lastRenderedPageBreak/>
              <w:t xml:space="preserve">Supplementary Table S2. Cox proportional hazard models of combined physical activity (8.75 MET </w:t>
            </w:r>
            <w:proofErr w:type="spellStart"/>
            <w:r w:rsidRPr="003E2CEE">
              <w:rPr>
                <w:rFonts w:ascii="Times New Roman" w:hAnsi="Times New Roman" w:cs="Times New Roman"/>
                <w:b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b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b/>
              </w:rPr>
              <w:t xml:space="preserve"> threshold) and BMI groups with overall and disease-free survival in colorectal cancer patients</w:t>
            </w:r>
          </w:p>
        </w:tc>
      </w:tr>
      <w:tr w:rsidR="004A5B54" w:rsidRPr="003E2CEE" w14:paraId="454DA79E" w14:textId="3E298BA2" w:rsidTr="004A5B54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4949B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6021B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 xml:space="preserve">Total N </w:t>
            </w:r>
          </w:p>
          <w:p w14:paraId="18DBB322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(N events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47E90" w14:textId="13E5EB44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 xml:space="preserve">HR (95% </w:t>
            </w:r>
            <w:r w:rsidRPr="003E2CEE">
              <w:rPr>
                <w:rFonts w:ascii="Times New Roman" w:hAnsi="Times New Roman" w:cs="Times New Roman"/>
                <w:b/>
              </w:rPr>
              <w:t xml:space="preserve">HR Profile Likelihood </w:t>
            </w:r>
            <w:r w:rsidRPr="003E2CEE">
              <w:rPr>
                <w:rFonts w:ascii="Times New Roman" w:hAnsi="Times New Roman" w:cs="Times New Roman"/>
                <w:b/>
              </w:rPr>
              <w:t>CI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82B29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C9D5C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P-value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8CCA9" w14:textId="77777777" w:rsidR="00C07BDA" w:rsidRPr="003E2CEE" w:rsidRDefault="004A5B54" w:rsidP="004A5B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 xml:space="preserve">Type III </w:t>
            </w:r>
          </w:p>
          <w:p w14:paraId="5ADEA8C1" w14:textId="003A5E85" w:rsidR="004A5B54" w:rsidRPr="003E2CEE" w:rsidRDefault="004A5B54" w:rsidP="004A5B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P</w:t>
            </w:r>
            <w:r w:rsidR="00C07BDA" w:rsidRPr="003E2CEE">
              <w:rPr>
                <w:rFonts w:ascii="Times New Roman" w:hAnsi="Times New Roman" w:cs="Times New Roman"/>
                <w:b/>
              </w:rPr>
              <w:t>-</w:t>
            </w:r>
            <w:r w:rsidRPr="003E2CEE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4A5B54" w:rsidRPr="003E2CEE" w14:paraId="32038457" w14:textId="2AFCEB53" w:rsidTr="00FC26D4">
        <w:tc>
          <w:tcPr>
            <w:tcW w:w="1259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CA89E" w14:textId="4D05A33C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Overall survival</w:t>
            </w:r>
          </w:p>
        </w:tc>
      </w:tr>
      <w:tr w:rsidR="004A5B54" w:rsidRPr="003E2CEE" w14:paraId="2027C137" w14:textId="033D8A99" w:rsidTr="004A5B54">
        <w:tc>
          <w:tcPr>
            <w:tcW w:w="11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B6ED6" w14:textId="18B52FC8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  <w:r w:rsidRPr="003E2CEE">
              <w:rPr>
                <w:rFonts w:ascii="Times New Roman" w:hAnsi="Times New Roman" w:cs="Times New Roman"/>
                <w:b/>
                <w:bCs/>
              </w:rPr>
              <w:t xml:space="preserve">Active (≥8.75 MET 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FAB0D9" w14:textId="4358E129" w:rsidR="004A5B54" w:rsidRPr="003E2CEE" w:rsidRDefault="004A5B54" w:rsidP="004A5B54">
            <w:pPr>
              <w:jc w:val="center"/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>0.30</w:t>
            </w:r>
          </w:p>
        </w:tc>
      </w:tr>
      <w:tr w:rsidR="004A5B54" w:rsidRPr="003E2CEE" w14:paraId="7268BCF0" w14:textId="2E5F678D" w:rsidTr="00BE0584"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2C1AAC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Normal weight (&lt;25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07FB19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42 (10)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107F41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145A3A" w14:textId="105C7566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5B54" w:rsidRPr="003E2CEE" w14:paraId="34864D29" w14:textId="30D619EB" w:rsidTr="00BE0584"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2544BD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verweight (≥25 and &lt;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AE2C0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66 (22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F90430" w14:textId="461BF504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2.22 (1.09-4.8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22546C" w14:textId="7466CAB1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0D6270" w14:textId="0D2BA510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8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AD24B7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0916B15F" w14:textId="2D6639E1" w:rsidTr="00007D34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AFC15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bese (≥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57178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99 (13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5FE95" w14:textId="1B192DA9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2.06 (0.90-4.8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4869F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D8291" w14:textId="3BDC4CC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17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C72575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5B54" w:rsidRPr="003E2CEE" w14:paraId="38CC854E" w14:textId="03F4E69A" w:rsidTr="00007D34">
        <w:tc>
          <w:tcPr>
            <w:tcW w:w="11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13F0B" w14:textId="042C00A0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  <w:r w:rsidRPr="003E2CEE">
              <w:rPr>
                <w:rFonts w:ascii="Times New Roman" w:hAnsi="Times New Roman" w:cs="Times New Roman"/>
                <w:b/>
                <w:bCs/>
              </w:rPr>
              <w:t xml:space="preserve">Inactive (&lt;8.75 MET 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3F6767" w14:textId="77777777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5B54" w:rsidRPr="003E2CEE" w14:paraId="03D93BCC" w14:textId="4C6EC2DE" w:rsidTr="00007D34"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22C1ED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Normal weight (&lt;25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766A9A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25 (15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5CD616" w14:textId="00DDCDAE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.96 (0.89-4.4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DD658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64CB55" w14:textId="254CB379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36A06E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5B54" w:rsidRPr="003E2CEE" w14:paraId="6176573E" w14:textId="5AB5775F" w:rsidTr="00007D34">
        <w:trPr>
          <w:trHeight w:val="171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D7B243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verweight BMI: ≥25 and &lt;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DE942C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87 (26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5D02B9" w14:textId="43C37171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2.25 (1.09-4.8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3E31C5" w14:textId="308E269C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08461C" w14:textId="039E2E5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8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B1686D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502A861E" w14:textId="77001388" w:rsidTr="00007D34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DD2C6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bese (≥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BA2F7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212 (30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5D932" w14:textId="7F21DFC3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2.31 (1.18-4.8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A1ADF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5B055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4503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2F871B93" w14:textId="143660A1" w:rsidTr="00B62325">
        <w:tc>
          <w:tcPr>
            <w:tcW w:w="125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5C07B" w14:textId="701B7171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Disease-free survival</w:t>
            </w:r>
          </w:p>
        </w:tc>
      </w:tr>
      <w:tr w:rsidR="004A5B54" w:rsidRPr="003E2CEE" w14:paraId="5261AF21" w14:textId="1455E6CF" w:rsidTr="004A5B54">
        <w:tc>
          <w:tcPr>
            <w:tcW w:w="11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4EE5C" w14:textId="77777777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  <w:r w:rsidRPr="003E2CEE">
              <w:rPr>
                <w:rFonts w:ascii="Times New Roman" w:hAnsi="Times New Roman" w:cs="Times New Roman"/>
                <w:b/>
                <w:bCs/>
              </w:rPr>
              <w:t xml:space="preserve">Active (≥8.75 MET 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4488C" w14:textId="02440D0A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5B54" w:rsidRPr="003E2CEE" w14:paraId="342B9561" w14:textId="73E00949" w:rsidTr="004A5B54"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885ADC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Normal weight (&lt;25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12638A" w14:textId="626A04CF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42 (17)</w:t>
            </w:r>
          </w:p>
        </w:tc>
        <w:tc>
          <w:tcPr>
            <w:tcW w:w="54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B7F6E2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.00 (Ref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11AF8" w14:textId="08EEC17C" w:rsidR="004A5B54" w:rsidRPr="003E2CEE" w:rsidRDefault="004A5B54" w:rsidP="004A5B5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12</w:t>
            </w:r>
          </w:p>
        </w:tc>
      </w:tr>
      <w:tr w:rsidR="004A5B54" w:rsidRPr="003E2CEE" w14:paraId="01E64FF1" w14:textId="15049A33" w:rsidTr="000D0AC4"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0E8282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verweight (≥25 and &lt;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B167A7" w14:textId="2AAAFCBC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66 (35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A0845B" w14:textId="2CF80AA0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1.92 (1.09-3.4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024E5A" w14:textId="52489EF0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84D4D9" w14:textId="14A2A5CD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6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9C64FA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2CE5C56B" w14:textId="46DAAB7A" w:rsidTr="009B46E6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5927C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bese (≥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19942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99 (22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74411" w14:textId="3E1614DE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1.96 (1.04-3.7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AF2AE" w14:textId="4D7F0F49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CC106" w14:textId="6C68E7D6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8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F14D72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238EC4D4" w14:textId="3D34FE5C" w:rsidTr="009B46E6">
        <w:tc>
          <w:tcPr>
            <w:tcW w:w="11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27B3E" w14:textId="59B11061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  <w:r w:rsidRPr="003E2CEE">
              <w:rPr>
                <w:rFonts w:ascii="Times New Roman" w:hAnsi="Times New Roman" w:cs="Times New Roman"/>
                <w:b/>
                <w:bCs/>
              </w:rPr>
              <w:t xml:space="preserve">Inactive (&lt;8.75 MET 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b/>
                <w:bCs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ED123" w14:textId="77777777" w:rsidR="004A5B54" w:rsidRPr="003E2CEE" w:rsidRDefault="004A5B54" w:rsidP="00C108A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5B54" w:rsidRPr="003E2CEE" w14:paraId="15230523" w14:textId="1479EAA8" w:rsidTr="009B46E6"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21C18C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Normal weight (&lt;25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AEB1B" w14:textId="08B5D9D8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25 (23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853A41" w14:textId="1C3B99E4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.67 (0.90-3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189E5D" w14:textId="33E6CE35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802BF5" w14:textId="512F9DBE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2BF8B0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A5B54" w:rsidRPr="003E2CEE" w14:paraId="320FBFB6" w14:textId="45F0409E" w:rsidTr="009B46E6"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8CCDA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verweight (≥25 and &lt;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27CFCA" w14:textId="4C1B6913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187 (42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775157" w14:textId="46AB7814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2.03 (1.18-3.6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786C51" w14:textId="690DAA4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E046FA" w14:textId="51DB9FBA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EBCE95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47A5D5E1" w14:textId="6D60F428" w:rsidTr="009B46E6"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A6942" w14:textId="77777777" w:rsidR="004A5B54" w:rsidRPr="003E2CEE" w:rsidRDefault="004A5B54" w:rsidP="00C108AF">
            <w:pPr>
              <w:rPr>
                <w:rFonts w:ascii="Times New Roman" w:hAnsi="Times New Roman" w:cs="Times New Roman"/>
              </w:rPr>
            </w:pPr>
            <w:r w:rsidRPr="003E2CEE">
              <w:rPr>
                <w:rFonts w:ascii="Times New Roman" w:hAnsi="Times New Roman" w:cs="Times New Roman"/>
              </w:rPr>
              <w:t xml:space="preserve">   Obese (≥30 kg/m</w:t>
            </w:r>
            <w:r w:rsidRPr="003E2CE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E2C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4CF09" w14:textId="202CEA63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>212 (49)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93C27" w14:textId="3150161D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2.22 (1.31-3.9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578E9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C6D31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2CEE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8E0E" w14:textId="77777777" w:rsidR="004A5B54" w:rsidRPr="003E2CEE" w:rsidRDefault="004A5B54" w:rsidP="00C108A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B54" w:rsidRPr="003E2CEE" w14:paraId="28904B3E" w14:textId="40ED7BBD" w:rsidTr="002673E5">
        <w:trPr>
          <w:trHeight w:val="260"/>
        </w:trPr>
        <w:tc>
          <w:tcPr>
            <w:tcW w:w="125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D487" w14:textId="6DB045C8" w:rsidR="004A5B54" w:rsidRPr="003E2CEE" w:rsidRDefault="004A5B54" w:rsidP="00C108AF">
            <w:pPr>
              <w:rPr>
                <w:rFonts w:ascii="Times New Roman" w:hAnsi="Times New Roman" w:cs="Times New Roman"/>
                <w:bCs/>
              </w:rPr>
            </w:pPr>
            <w:r w:rsidRPr="003E2CEE">
              <w:rPr>
                <w:rFonts w:ascii="Times New Roman" w:hAnsi="Times New Roman" w:cs="Times New Roman"/>
                <w:bCs/>
              </w:rPr>
              <w:t xml:space="preserve">*p value corrected for multiple testing using Bonferroni correction method. </w:t>
            </w:r>
            <w:proofErr w:type="spellStart"/>
            <w:r w:rsidRPr="003E2CEE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Pr="003E2CEE">
              <w:rPr>
                <w:rFonts w:ascii="Times New Roman" w:hAnsi="Times New Roman" w:cs="Times New Roman"/>
                <w:bCs/>
              </w:rPr>
              <w:t>adjusted</w:t>
            </w:r>
            <w:proofErr w:type="spellEnd"/>
            <w:r w:rsidRPr="003E2CEE">
              <w:rPr>
                <w:rFonts w:ascii="Times New Roman" w:hAnsi="Times New Roman" w:cs="Times New Roman"/>
                <w:bCs/>
              </w:rPr>
              <w:t xml:space="preserve"> for age, sex, stage at diagnosis, adjuvant treatment; HR – Hazard Ratio, 95% CI – 95% Confidence Interval, MET – metabolic equivalent per task, </w:t>
            </w:r>
            <w:proofErr w:type="spellStart"/>
            <w:r w:rsidRPr="003E2CEE">
              <w:rPr>
                <w:rFonts w:ascii="Times New Roman" w:hAnsi="Times New Roman" w:cs="Times New Roman"/>
                <w:bCs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bCs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bCs/>
              </w:rPr>
              <w:t xml:space="preserve"> – hours/week </w:t>
            </w:r>
          </w:p>
        </w:tc>
      </w:tr>
    </w:tbl>
    <w:p w14:paraId="69DCF0AE" w14:textId="7BE5DBB1" w:rsidR="001B0360" w:rsidRPr="003E2CEE" w:rsidRDefault="001B0360">
      <w:pPr>
        <w:rPr>
          <w:rFonts w:ascii="Times New Roman" w:hAnsi="Times New Roman" w:cs="Times New Roman"/>
          <w:b/>
          <w:bCs/>
        </w:rPr>
      </w:pPr>
    </w:p>
    <w:p w14:paraId="65D8682B" w14:textId="1DD5B562" w:rsidR="001B0360" w:rsidRPr="003E2CEE" w:rsidRDefault="001B0360">
      <w:pPr>
        <w:rPr>
          <w:rFonts w:ascii="Times New Roman" w:hAnsi="Times New Roman" w:cs="Times New Roman"/>
          <w:b/>
          <w:bCs/>
        </w:rPr>
        <w:sectPr w:rsidR="001B0360" w:rsidRPr="003E2CEE" w:rsidSect="00A26C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F01F19" w14:textId="0636228E" w:rsidR="00871D22" w:rsidRPr="003E2CEE" w:rsidRDefault="00871D22">
      <w:pPr>
        <w:rPr>
          <w:rFonts w:ascii="Times New Roman" w:hAnsi="Times New Roman" w:cs="Times New Roman"/>
          <w:b/>
          <w:bCs/>
        </w:rPr>
      </w:pPr>
    </w:p>
    <w:p w14:paraId="6709B068" w14:textId="79C1713A" w:rsidR="00EC3637" w:rsidRPr="003E2CEE" w:rsidRDefault="00EC363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1499"/>
        <w:gridCol w:w="1946"/>
      </w:tblGrid>
      <w:tr w:rsidR="00EC3637" w:rsidRPr="003E2CEE" w14:paraId="14C5D13B" w14:textId="77777777" w:rsidTr="009F4766">
        <w:trPr>
          <w:trHeight w:val="531"/>
        </w:trPr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3818" w14:textId="07099275" w:rsidR="00EC3637" w:rsidRPr="003E2CEE" w:rsidRDefault="00EC3637" w:rsidP="00EC36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S3. Baseline study population characteristics by completed and missing physical activity data </w:t>
            </w: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>[n (%) if not otherwise stated]</w:t>
            </w:r>
          </w:p>
        </w:tc>
      </w:tr>
      <w:tr w:rsidR="00EC3637" w:rsidRPr="003E2CEE" w14:paraId="508037D9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8761D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9165B" w14:textId="6A589EB0" w:rsidR="00EC3637" w:rsidRPr="003E2CEE" w:rsidRDefault="001A76A9" w:rsidP="001A76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 data missing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BA1F0" w14:textId="611B548A" w:rsidR="00EC3637" w:rsidRPr="003E2CEE" w:rsidRDefault="001A76A9" w:rsidP="00EC36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 data complete</w:t>
            </w:r>
          </w:p>
        </w:tc>
      </w:tr>
      <w:tr w:rsidR="00EC3637" w:rsidRPr="003E2CEE" w14:paraId="71F4BB82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25DF5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0705C" w14:textId="5BE0B715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392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3579B" w14:textId="015AA1CC" w:rsidR="00EC3637" w:rsidRPr="003E2CEE" w:rsidRDefault="001A76A9" w:rsidP="00297A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</w:tr>
      <w:tr w:rsidR="00EC3637" w:rsidRPr="003E2CEE" w14:paraId="4F6D12B5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6123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Age, mean (SD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F072F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62 (±11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396CD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60 (±13)</w:t>
            </w:r>
          </w:p>
        </w:tc>
      </w:tr>
      <w:tr w:rsidR="00EC3637" w:rsidRPr="003E2CEE" w14:paraId="3BFEA830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39A99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EC3637" w:rsidRPr="003E2CEE" w14:paraId="1B622070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8713A7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3EC4D7" w14:textId="6AAE59CE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68 (43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25C0C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405 (43)</w:t>
            </w:r>
          </w:p>
        </w:tc>
      </w:tr>
      <w:tr w:rsidR="00EC3637" w:rsidRPr="003E2CEE" w14:paraId="2E6801A6" w14:textId="77777777" w:rsidTr="009F4766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327A1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BFFA" w14:textId="57309532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24 (57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0CC3C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526 (57)</w:t>
            </w:r>
          </w:p>
        </w:tc>
      </w:tr>
      <w:tr w:rsidR="00EC3637" w:rsidRPr="003E2CEE" w14:paraId="07644827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40DDA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</w:tr>
      <w:tr w:rsidR="00EC3637" w:rsidRPr="003E2CEE" w14:paraId="69F1CB66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30BF7C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White 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123BC3" w14:textId="2DD603CA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88 (73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8B8ECB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815 (87)</w:t>
            </w:r>
          </w:p>
        </w:tc>
      </w:tr>
      <w:tr w:rsidR="00EC3637" w:rsidRPr="003E2CEE" w14:paraId="4329D662" w14:textId="77777777" w:rsidTr="009F4766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4F718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Non-White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16AB1" w14:textId="2888C5CD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92 (23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6CC56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10 (12)</w:t>
            </w:r>
          </w:p>
        </w:tc>
      </w:tr>
      <w:tr w:rsidR="00EC3637" w:rsidRPr="003E2CEE" w14:paraId="54B89B4C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250F5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EC3637" w:rsidRPr="003E2CEE" w14:paraId="67B29972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2A99B6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6A3E71E" w14:textId="55596ED8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5 (7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E6575E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9 (3)</w:t>
            </w:r>
          </w:p>
        </w:tc>
      </w:tr>
      <w:tr w:rsidR="00EC3637" w:rsidRPr="003E2CEE" w14:paraId="672971D5" w14:textId="77777777" w:rsidTr="009F4766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5A49F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Non-Hispanic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B0552" w14:textId="64197AC3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345 (93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7E499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902 (97)</w:t>
            </w:r>
          </w:p>
        </w:tc>
      </w:tr>
      <w:tr w:rsidR="00EC3637" w:rsidRPr="003E2CEE" w14:paraId="0C2ABF5B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0F7AF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Tumor Stage</w:t>
            </w:r>
          </w:p>
        </w:tc>
      </w:tr>
      <w:tr w:rsidR="00EC3637" w:rsidRPr="003E2CEE" w14:paraId="60BB2FAC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FBC42C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I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235CD6" w14:textId="74281B88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71 (20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D4EF7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16 (23)</w:t>
            </w:r>
          </w:p>
        </w:tc>
      </w:tr>
      <w:tr w:rsidR="00EC3637" w:rsidRPr="003E2CEE" w14:paraId="34DE4ABA" w14:textId="77777777" w:rsidTr="009F4766"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20C071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II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shd w:val="clear" w:color="auto" w:fill="auto"/>
          </w:tcPr>
          <w:p w14:paraId="7A0C161F" w14:textId="46C6A559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21 (33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B9898A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56 (28)</w:t>
            </w:r>
          </w:p>
        </w:tc>
      </w:tr>
      <w:tr w:rsidR="00EC3637" w:rsidRPr="003E2CEE" w14:paraId="43148BBD" w14:textId="77777777" w:rsidTr="009F4766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58202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III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71123" w14:textId="64D70EE4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71 (47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9573D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453 (49)</w:t>
            </w:r>
          </w:p>
        </w:tc>
      </w:tr>
      <w:tr w:rsidR="00EC3637" w:rsidRPr="003E2CEE" w14:paraId="1E46773B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19D91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Tumor site</w:t>
            </w:r>
          </w:p>
        </w:tc>
      </w:tr>
      <w:tr w:rsidR="00EC3637" w:rsidRPr="003E2CEE" w14:paraId="1C0E7732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58C4B7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Colon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0CA988" w14:textId="25FC8F8E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99</w:t>
            </w:r>
            <w:r w:rsidR="00401A13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4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081C0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478 (51)</w:t>
            </w:r>
          </w:p>
        </w:tc>
      </w:tr>
      <w:tr w:rsidR="00EC3637" w:rsidRPr="003E2CEE" w14:paraId="1391533E" w14:textId="77777777" w:rsidTr="009F4766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F87D6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Rectum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783E8" w14:textId="48430298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69</w:t>
            </w:r>
            <w:r w:rsidR="00401A13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46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C0038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453 (49)</w:t>
            </w:r>
          </w:p>
        </w:tc>
      </w:tr>
      <w:tr w:rsidR="00EC3637" w:rsidRPr="003E2CEE" w14:paraId="49224E0D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31E68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Neoadjuvant treatment</w:t>
            </w:r>
          </w:p>
        </w:tc>
      </w:tr>
      <w:tr w:rsidR="00EC3637" w:rsidRPr="003E2CEE" w14:paraId="70622F7F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19337F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80EB17" w14:textId="04D7F2B0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16 (32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C785BB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79 (30)</w:t>
            </w:r>
          </w:p>
        </w:tc>
      </w:tr>
      <w:tr w:rsidR="00EC3637" w:rsidRPr="003E2CEE" w14:paraId="1E6F8C9C" w14:textId="77777777" w:rsidTr="009F4766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50FCE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23966" w14:textId="1AC4C964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44 (68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0CF5B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652 (70)</w:t>
            </w:r>
          </w:p>
        </w:tc>
      </w:tr>
      <w:tr w:rsidR="00EC3637" w:rsidRPr="003E2CEE" w14:paraId="076FA3F6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1F924" w14:textId="77777777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vant treatment</w:t>
            </w:r>
          </w:p>
        </w:tc>
      </w:tr>
      <w:tr w:rsidR="00EC3637" w:rsidRPr="003E2CEE" w14:paraId="4AF77508" w14:textId="77777777" w:rsidTr="009F4766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F1CB96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3149411" w14:textId="4743BEFB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71 (47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81005C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401 (43)</w:t>
            </w:r>
          </w:p>
        </w:tc>
      </w:tr>
      <w:tr w:rsidR="00EC3637" w:rsidRPr="003E2CEE" w14:paraId="465A0310" w14:textId="77777777" w:rsidTr="008E2C95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182CF" w14:textId="77777777" w:rsidR="00EC3637" w:rsidRPr="003E2CEE" w:rsidRDefault="00EC3637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A7958" w14:textId="4FBAA725" w:rsidR="00EC3637" w:rsidRPr="003E2CEE" w:rsidRDefault="001B036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96 (53</w:t>
            </w:r>
            <w:r w:rsidR="00EC3637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E204D" w14:textId="77777777" w:rsidR="00EC3637" w:rsidRPr="003E2CEE" w:rsidRDefault="00EC3637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530 (57)</w:t>
            </w:r>
          </w:p>
        </w:tc>
      </w:tr>
      <w:tr w:rsidR="008E2C95" w:rsidRPr="003E2CEE" w14:paraId="133FE2FA" w14:textId="77777777" w:rsidTr="008E2C95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29D0D" w14:textId="7F458E40" w:rsidR="008E2C95" w:rsidRPr="003E2CEE" w:rsidRDefault="008E2C95" w:rsidP="008E2C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>Vital status</w:t>
            </w:r>
          </w:p>
        </w:tc>
      </w:tr>
      <w:tr w:rsidR="008E2C95" w:rsidRPr="003E2CEE" w14:paraId="56D4A780" w14:textId="77777777" w:rsidTr="008E2C95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E3A72D" w14:textId="15B5C2A3" w:rsidR="008E2C95" w:rsidRPr="003E2CEE" w:rsidRDefault="008E2C95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Alive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7914B80" w14:textId="2F25692E" w:rsidR="008E2C95" w:rsidRPr="003E2CEE" w:rsidRDefault="0000190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332 (85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0A6BC2" w14:textId="33235836" w:rsidR="008E2C95" w:rsidRPr="003E2CEE" w:rsidRDefault="008D34BB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815</w:t>
            </w:r>
            <w:r w:rsidR="00DB38B8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87)</w:t>
            </w:r>
          </w:p>
        </w:tc>
      </w:tr>
      <w:tr w:rsidR="008E2C95" w:rsidRPr="003E2CEE" w14:paraId="1320C5F2" w14:textId="77777777" w:rsidTr="008E2C95"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D029B" w14:textId="13049472" w:rsidR="008E2C95" w:rsidRPr="003E2CEE" w:rsidRDefault="008E2C95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Deceased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9ADC7" w14:textId="1DCA8300" w:rsidR="008E2C95" w:rsidRPr="003E2CEE" w:rsidRDefault="00001900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60 (15)</w:t>
            </w:r>
          </w:p>
        </w:tc>
        <w:tc>
          <w:tcPr>
            <w:tcW w:w="1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C9159" w14:textId="6DFBEC73" w:rsidR="008E2C95" w:rsidRPr="003E2CEE" w:rsidRDefault="008D34BB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16 (</w:t>
            </w:r>
            <w:r w:rsidR="00DB38B8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3)</w:t>
            </w:r>
          </w:p>
        </w:tc>
      </w:tr>
      <w:tr w:rsidR="008E2C95" w:rsidRPr="003E2CEE" w14:paraId="37413C14" w14:textId="77777777" w:rsidTr="008E2C95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AC57" w14:textId="663332D2" w:rsidR="008E2C95" w:rsidRPr="003E2CEE" w:rsidRDefault="008E2C95" w:rsidP="008E2C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urrence </w:t>
            </w:r>
          </w:p>
        </w:tc>
      </w:tr>
      <w:tr w:rsidR="008E2C95" w:rsidRPr="003E2CEE" w14:paraId="6C1923EB" w14:textId="77777777" w:rsidTr="008E2C95"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69C68" w14:textId="42A6379F" w:rsidR="008E2C95" w:rsidRPr="003E2CEE" w:rsidRDefault="008E2C95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9B3789" w14:textId="387D3727" w:rsidR="008E2C95" w:rsidRPr="003E2CEE" w:rsidRDefault="00DB38B8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 w:rsidR="007E18F5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2)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AE344C" w14:textId="45ECFB90" w:rsidR="008E2C95" w:rsidRPr="003E2CEE" w:rsidRDefault="007E18F5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153 (17)</w:t>
            </w:r>
          </w:p>
        </w:tc>
      </w:tr>
      <w:tr w:rsidR="008E2C95" w:rsidRPr="003E2CEE" w14:paraId="0752C2B6" w14:textId="77777777" w:rsidTr="009F4766"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B521B7" w14:textId="3B4926F9" w:rsidR="008E2C95" w:rsidRPr="003E2CEE" w:rsidRDefault="008E2C95" w:rsidP="00297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shd w:val="clear" w:color="auto" w:fill="auto"/>
          </w:tcPr>
          <w:p w14:paraId="6BDB2904" w14:textId="4B6F9FA0" w:rsidR="008E2C95" w:rsidRPr="003E2CEE" w:rsidRDefault="00DB38B8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275</w:t>
            </w:r>
            <w:r w:rsidR="007E18F5"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78)</w:t>
            </w:r>
          </w:p>
        </w:tc>
        <w:tc>
          <w:tcPr>
            <w:tcW w:w="19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17FDB" w14:textId="601BF1F4" w:rsidR="008E2C95" w:rsidRPr="003E2CEE" w:rsidRDefault="007E18F5" w:rsidP="00297A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bCs/>
                <w:sz w:val="24"/>
                <w:szCs w:val="24"/>
              </w:rPr>
              <w:t>751 (83)</w:t>
            </w:r>
          </w:p>
        </w:tc>
      </w:tr>
      <w:tr w:rsidR="00EC3637" w:rsidRPr="003E2CEE" w14:paraId="20C1F848" w14:textId="77777777" w:rsidTr="009F4766">
        <w:tc>
          <w:tcPr>
            <w:tcW w:w="6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45588" w14:textId="4ADA802C" w:rsidR="00EC3637" w:rsidRPr="003E2CEE" w:rsidRDefault="00EC3637" w:rsidP="00297A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SD – standard deviation, MET </w:t>
            </w:r>
            <w:proofErr w:type="spellStart"/>
            <w:r w:rsidRPr="003E2CEE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3E2C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3E2CEE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  <w:r w:rsidRPr="003E2CEE">
              <w:rPr>
                <w:rFonts w:ascii="Times New Roman" w:hAnsi="Times New Roman" w:cs="Times New Roman"/>
                <w:sz w:val="24"/>
                <w:szCs w:val="24"/>
              </w:rPr>
              <w:t xml:space="preserve"> – metabolic equivalent per task in hours per week, BMI – body mass index</w:t>
            </w:r>
          </w:p>
        </w:tc>
      </w:tr>
      <w:tr w:rsidR="00EC3637" w:rsidRPr="003E2CEE" w14:paraId="6711B1D1" w14:textId="77777777" w:rsidTr="009F4766">
        <w:tc>
          <w:tcPr>
            <w:tcW w:w="602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C5EACA2" w14:textId="77777777" w:rsidR="00EC3637" w:rsidRPr="003E2CEE" w:rsidRDefault="00EC3637" w:rsidP="00297AC9">
            <w:pPr>
              <w:rPr>
                <w:rFonts w:ascii="Times New Roman" w:hAnsi="Times New Roman" w:cs="Times New Roman"/>
              </w:rPr>
            </w:pPr>
          </w:p>
        </w:tc>
      </w:tr>
    </w:tbl>
    <w:p w14:paraId="0D21AA0C" w14:textId="193D1FD2" w:rsidR="00EC3637" w:rsidRPr="003E2CEE" w:rsidRDefault="00EC3637">
      <w:pPr>
        <w:rPr>
          <w:rFonts w:ascii="Times New Roman" w:hAnsi="Times New Roman" w:cs="Times New Roman"/>
          <w:b/>
          <w:bCs/>
        </w:rPr>
      </w:pPr>
    </w:p>
    <w:p w14:paraId="58FA762E" w14:textId="1B94BA13" w:rsidR="00905541" w:rsidRPr="003E2CEE" w:rsidRDefault="00905541">
      <w:pPr>
        <w:rPr>
          <w:rFonts w:ascii="Times New Roman" w:hAnsi="Times New Roman" w:cs="Times New Roman"/>
          <w:b/>
          <w:bCs/>
        </w:rPr>
      </w:pPr>
    </w:p>
    <w:p w14:paraId="320CE23F" w14:textId="7F328D48" w:rsidR="00905541" w:rsidRPr="003E2CEE" w:rsidRDefault="00905541">
      <w:pPr>
        <w:rPr>
          <w:rFonts w:ascii="Times New Roman" w:hAnsi="Times New Roman" w:cs="Times New Roman"/>
          <w:b/>
          <w:bCs/>
        </w:rPr>
      </w:pPr>
      <w:bookmarkStart w:id="1" w:name="_Hlk109216745"/>
      <w:r w:rsidRPr="003E2CEE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08CE465" wp14:editId="5A22AC22">
            <wp:extent cx="5943600" cy="3275330"/>
            <wp:effectExtent l="0" t="0" r="0" b="1270"/>
            <wp:docPr id="1" name="Picture 1" descr="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309CD" w14:textId="563C6D41" w:rsidR="00905541" w:rsidRPr="00905541" w:rsidRDefault="00905541">
      <w:pPr>
        <w:rPr>
          <w:rFonts w:ascii="Times New Roman" w:hAnsi="Times New Roman" w:cs="Times New Roman"/>
        </w:rPr>
      </w:pPr>
      <w:r w:rsidRPr="003E2CEE">
        <w:rPr>
          <w:rFonts w:ascii="Times New Roman" w:hAnsi="Times New Roman" w:cs="Times New Roman"/>
          <w:b/>
          <w:bCs/>
        </w:rPr>
        <w:t xml:space="preserve">Supplementary Figure S1. </w:t>
      </w:r>
      <w:r w:rsidRPr="003E2CEE">
        <w:rPr>
          <w:rFonts w:ascii="Times New Roman" w:hAnsi="Times New Roman" w:cs="Times New Roman"/>
        </w:rPr>
        <w:t>Individual and combined physical activity and BMI groups.</w:t>
      </w:r>
      <w:r>
        <w:rPr>
          <w:rFonts w:ascii="Times New Roman" w:hAnsi="Times New Roman" w:cs="Times New Roman"/>
        </w:rPr>
        <w:t xml:space="preserve"> </w:t>
      </w:r>
      <w:bookmarkEnd w:id="1"/>
    </w:p>
    <w:sectPr w:rsidR="00905541" w:rsidRPr="00905541" w:rsidSect="001B0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9B534" w14:textId="77777777" w:rsidR="006F7361" w:rsidRDefault="006F7361" w:rsidP="00EB7BCF">
      <w:pPr>
        <w:spacing w:after="0" w:line="240" w:lineRule="auto"/>
      </w:pPr>
      <w:r>
        <w:separator/>
      </w:r>
    </w:p>
  </w:endnote>
  <w:endnote w:type="continuationSeparator" w:id="0">
    <w:p w14:paraId="0636D549" w14:textId="77777777" w:rsidR="006F7361" w:rsidRDefault="006F7361" w:rsidP="00EB7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67FFD" w14:textId="77777777" w:rsidR="006F7361" w:rsidRDefault="006F7361" w:rsidP="00EB7BCF">
      <w:pPr>
        <w:spacing w:after="0" w:line="240" w:lineRule="auto"/>
      </w:pPr>
      <w:r>
        <w:separator/>
      </w:r>
    </w:p>
  </w:footnote>
  <w:footnote w:type="continuationSeparator" w:id="0">
    <w:p w14:paraId="220FFF08" w14:textId="77777777" w:rsidR="006F7361" w:rsidRDefault="006F7361" w:rsidP="00EB7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64C"/>
    <w:rsid w:val="00001900"/>
    <w:rsid w:val="00035D2F"/>
    <w:rsid w:val="000457CD"/>
    <w:rsid w:val="00055E04"/>
    <w:rsid w:val="000C1222"/>
    <w:rsid w:val="00115103"/>
    <w:rsid w:val="0015784B"/>
    <w:rsid w:val="0017089B"/>
    <w:rsid w:val="00185E6A"/>
    <w:rsid w:val="0018664F"/>
    <w:rsid w:val="00187256"/>
    <w:rsid w:val="001A76A9"/>
    <w:rsid w:val="001B0360"/>
    <w:rsid w:val="001C43B7"/>
    <w:rsid w:val="001D4664"/>
    <w:rsid w:val="001F06CA"/>
    <w:rsid w:val="00207273"/>
    <w:rsid w:val="00236999"/>
    <w:rsid w:val="00236D23"/>
    <w:rsid w:val="0024410F"/>
    <w:rsid w:val="00264E3E"/>
    <w:rsid w:val="002A023B"/>
    <w:rsid w:val="002C685F"/>
    <w:rsid w:val="002D6A7D"/>
    <w:rsid w:val="002F6820"/>
    <w:rsid w:val="00311F93"/>
    <w:rsid w:val="003222F2"/>
    <w:rsid w:val="0037010B"/>
    <w:rsid w:val="00381602"/>
    <w:rsid w:val="003A7F5F"/>
    <w:rsid w:val="003B2847"/>
    <w:rsid w:val="003E2CEE"/>
    <w:rsid w:val="00401A13"/>
    <w:rsid w:val="004031E9"/>
    <w:rsid w:val="00451393"/>
    <w:rsid w:val="0049386F"/>
    <w:rsid w:val="004A5B54"/>
    <w:rsid w:val="00514679"/>
    <w:rsid w:val="005400AD"/>
    <w:rsid w:val="00562378"/>
    <w:rsid w:val="00577A22"/>
    <w:rsid w:val="005A2A5B"/>
    <w:rsid w:val="005E40FB"/>
    <w:rsid w:val="00642797"/>
    <w:rsid w:val="006670CB"/>
    <w:rsid w:val="00686C50"/>
    <w:rsid w:val="00691A63"/>
    <w:rsid w:val="0069576A"/>
    <w:rsid w:val="006A52F8"/>
    <w:rsid w:val="006F7361"/>
    <w:rsid w:val="007816D8"/>
    <w:rsid w:val="007A040B"/>
    <w:rsid w:val="007C1948"/>
    <w:rsid w:val="007E18F5"/>
    <w:rsid w:val="007E7FDE"/>
    <w:rsid w:val="00842DA7"/>
    <w:rsid w:val="00871D22"/>
    <w:rsid w:val="008811F4"/>
    <w:rsid w:val="00893D72"/>
    <w:rsid w:val="008D1C7E"/>
    <w:rsid w:val="008D34BB"/>
    <w:rsid w:val="008E2C95"/>
    <w:rsid w:val="008E3966"/>
    <w:rsid w:val="008E76BE"/>
    <w:rsid w:val="0090342A"/>
    <w:rsid w:val="009046BC"/>
    <w:rsid w:val="00905541"/>
    <w:rsid w:val="00912633"/>
    <w:rsid w:val="0091411D"/>
    <w:rsid w:val="00914C23"/>
    <w:rsid w:val="00916E7E"/>
    <w:rsid w:val="0092720B"/>
    <w:rsid w:val="00946E93"/>
    <w:rsid w:val="00971133"/>
    <w:rsid w:val="00984BF5"/>
    <w:rsid w:val="0099704D"/>
    <w:rsid w:val="009F4766"/>
    <w:rsid w:val="00A14F24"/>
    <w:rsid w:val="00A26CCC"/>
    <w:rsid w:val="00A46C93"/>
    <w:rsid w:val="00A556E9"/>
    <w:rsid w:val="00A6643A"/>
    <w:rsid w:val="00AA0CEA"/>
    <w:rsid w:val="00AA5538"/>
    <w:rsid w:val="00AD6E74"/>
    <w:rsid w:val="00AE3976"/>
    <w:rsid w:val="00B04E2B"/>
    <w:rsid w:val="00B14B4A"/>
    <w:rsid w:val="00B46CCF"/>
    <w:rsid w:val="00B54294"/>
    <w:rsid w:val="00B8633F"/>
    <w:rsid w:val="00B952F9"/>
    <w:rsid w:val="00B96E21"/>
    <w:rsid w:val="00BA33FE"/>
    <w:rsid w:val="00BF2397"/>
    <w:rsid w:val="00C00E82"/>
    <w:rsid w:val="00C04C72"/>
    <w:rsid w:val="00C07BDA"/>
    <w:rsid w:val="00C25DDC"/>
    <w:rsid w:val="00C571CB"/>
    <w:rsid w:val="00D03966"/>
    <w:rsid w:val="00D049D9"/>
    <w:rsid w:val="00D30D0E"/>
    <w:rsid w:val="00D752D6"/>
    <w:rsid w:val="00D90FAF"/>
    <w:rsid w:val="00DB2A3F"/>
    <w:rsid w:val="00DB38B8"/>
    <w:rsid w:val="00DE236E"/>
    <w:rsid w:val="00DE464C"/>
    <w:rsid w:val="00E22EDD"/>
    <w:rsid w:val="00E471D3"/>
    <w:rsid w:val="00E73C10"/>
    <w:rsid w:val="00EB7BCF"/>
    <w:rsid w:val="00EC3637"/>
    <w:rsid w:val="00ED095E"/>
    <w:rsid w:val="00ED0AEB"/>
    <w:rsid w:val="00ED14EF"/>
    <w:rsid w:val="00EF6BD4"/>
    <w:rsid w:val="00F36443"/>
    <w:rsid w:val="00F56997"/>
    <w:rsid w:val="00FB1C3A"/>
    <w:rsid w:val="00FE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7EB29"/>
  <w15:chartTrackingRefBased/>
  <w15:docId w15:val="{4F9C8020-5196-4BA2-844E-44284659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5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2F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7B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BCF"/>
  </w:style>
  <w:style w:type="paragraph" w:styleId="Footer">
    <w:name w:val="footer"/>
    <w:basedOn w:val="Normal"/>
    <w:link w:val="FooterChar"/>
    <w:uiPriority w:val="99"/>
    <w:unhideWhenUsed/>
    <w:rsid w:val="00EB7B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BCF"/>
  </w:style>
  <w:style w:type="table" w:customStyle="1" w:styleId="TableGrid1">
    <w:name w:val="Table Grid1"/>
    <w:basedOn w:val="TableNormal"/>
    <w:next w:val="TableGrid"/>
    <w:uiPriority w:val="39"/>
    <w:rsid w:val="00AE3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F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46C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imbert</dc:creator>
  <cp:keywords/>
  <dc:description/>
  <cp:lastModifiedBy>Caroline Himbert</cp:lastModifiedBy>
  <cp:revision>3</cp:revision>
  <cp:lastPrinted>2022-04-28T22:43:00Z</cp:lastPrinted>
  <dcterms:created xsi:type="dcterms:W3CDTF">2023-01-10T21:10:00Z</dcterms:created>
  <dcterms:modified xsi:type="dcterms:W3CDTF">2023-01-10T21:10:00Z</dcterms:modified>
</cp:coreProperties>
</file>